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83" w:type="dxa"/>
        <w:jc w:val="center"/>
        <w:tblInd w:w="0" w:type="dxa"/>
        <w:tblLayout w:type="fixed"/>
        <w:tblCellMar>
          <w:top w:w="0" w:type="dxa"/>
          <w:left w:w="108" w:type="dxa"/>
          <w:bottom w:w="0" w:type="dxa"/>
          <w:right w:w="108" w:type="dxa"/>
        </w:tblCellMar>
      </w:tblPr>
      <w:tblGrid>
        <w:gridCol w:w="2552"/>
        <w:gridCol w:w="2126"/>
        <w:gridCol w:w="1728"/>
        <w:gridCol w:w="1664"/>
        <w:gridCol w:w="1995"/>
        <w:gridCol w:w="1559"/>
        <w:gridCol w:w="1817"/>
        <w:gridCol w:w="1842"/>
      </w:tblGrid>
      <w:tr>
        <w:trPr/>
        <w:tc>
          <w:tcPr>
            <w:tcW w:w="15283" w:type="dxa"/>
            <w:gridSpan w:val="8"/>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pPr>
            <w:r>
              <w:rPr>
                <w:rFonts w:cs="Calibri"/>
                <w:b/>
                <w:bCs/>
                <w:sz w:val="24"/>
                <w:szCs w:val="24"/>
              </w:rPr>
              <w:t>Table S1: Number, proportion and age-standardised rates of cancer deaths attributable to high fasting plasma glucose (per 100,000) in the Middle East and North Africa (MENA) region in 1990 and 2019 (Generated from data available from http://ghdx.healthdata.org/gbd-results-tool)</w:t>
            </w:r>
          </w:p>
        </w:tc>
      </w:tr>
      <w:tr>
        <w:trPr/>
        <w:tc>
          <w:tcPr>
            <w:tcW w:w="2552" w:type="dxa"/>
            <w:tcBorders>
              <w:top w:val="single" w:sz="4" w:space="0" w:color="000000"/>
              <w:left w:val="single" w:sz="4" w:space="0" w:color="000000"/>
              <w:bottom w:val="single" w:sz="4" w:space="0" w:color="000000"/>
              <w:right w:val="single" w:sz="4" w:space="0" w:color="000000"/>
            </w:tcBorders>
            <w:shd w:fill="FBE4D5" w:val="clear"/>
          </w:tcPr>
          <w:p>
            <w:pPr>
              <w:pStyle w:val="Normal"/>
              <w:snapToGrid w:val="false"/>
              <w:spacing w:lineRule="auto" w:line="240" w:before="0" w:after="0"/>
              <w:rPr>
                <w:rFonts w:cs="Calibri"/>
                <w:b/>
                <w:b/>
                <w:bCs/>
                <w:sz w:val="16"/>
                <w:szCs w:val="16"/>
              </w:rPr>
            </w:pPr>
            <w:r>
              <w:rPr>
                <w:rFonts w:cs="Calibri"/>
                <w:b/>
                <w:bCs/>
                <w:sz w:val="16"/>
                <w:szCs w:val="16"/>
              </w:rPr>
            </w:r>
          </w:p>
        </w:tc>
        <w:tc>
          <w:tcPr>
            <w:tcW w:w="5518" w:type="dxa"/>
            <w:gridSpan w:val="3"/>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0"/>
                <w:szCs w:val="20"/>
              </w:rPr>
            </w:pPr>
            <w:r>
              <w:rPr>
                <w:rFonts w:cs="Calibri"/>
                <w:b/>
                <w:bCs/>
                <w:sz w:val="20"/>
                <w:szCs w:val="20"/>
              </w:rPr>
              <w:t>1990</w:t>
            </w:r>
          </w:p>
        </w:tc>
        <w:tc>
          <w:tcPr>
            <w:tcW w:w="5371" w:type="dxa"/>
            <w:gridSpan w:val="3"/>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0"/>
                <w:szCs w:val="20"/>
              </w:rPr>
            </w:pPr>
            <w:r>
              <w:rPr>
                <w:rFonts w:cs="Calibri"/>
                <w:b/>
                <w:bCs/>
                <w:sz w:val="20"/>
                <w:szCs w:val="20"/>
              </w:rPr>
              <w:t>2019</w:t>
            </w:r>
          </w:p>
          <w:p>
            <w:pPr>
              <w:pStyle w:val="Normal"/>
              <w:spacing w:lineRule="auto" w:line="240" w:before="0" w:after="0"/>
              <w:jc w:val="center"/>
              <w:rPr>
                <w:rFonts w:cs="Calibri"/>
                <w:b/>
                <w:b/>
                <w:bCs/>
                <w:sz w:val="20"/>
                <w:szCs w:val="20"/>
              </w:rPr>
            </w:pPr>
            <w:r>
              <w:rPr>
                <w:rFonts w:cs="Calibri"/>
                <w:b/>
                <w:bCs/>
                <w:sz w:val="20"/>
                <w:szCs w:val="20"/>
              </w:rPr>
            </w:r>
          </w:p>
        </w:tc>
        <w:tc>
          <w:tcPr>
            <w:tcW w:w="1842" w:type="dxa"/>
            <w:vMerge w:val="restart"/>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0"/>
                <w:szCs w:val="20"/>
              </w:rPr>
            </w:pPr>
            <w:r>
              <w:rPr>
                <w:rFonts w:cs="Calibri"/>
                <w:b/>
                <w:bCs/>
                <w:sz w:val="20"/>
                <w:szCs w:val="20"/>
              </w:rPr>
              <w:t>% change in ASRs per 100,000</w:t>
            </w:r>
          </w:p>
          <w:p>
            <w:pPr>
              <w:pStyle w:val="Normal"/>
              <w:spacing w:lineRule="auto" w:line="240" w:before="0" w:after="0"/>
              <w:jc w:val="center"/>
              <w:rPr>
                <w:rFonts w:cs="Calibri"/>
                <w:b/>
                <w:b/>
                <w:bCs/>
                <w:sz w:val="20"/>
                <w:szCs w:val="20"/>
              </w:rPr>
            </w:pPr>
            <w:r>
              <w:rPr>
                <w:rFonts w:cs="Calibri"/>
                <w:b/>
                <w:bCs/>
                <w:sz w:val="20"/>
                <w:szCs w:val="20"/>
              </w:rPr>
              <w:t>1990-2019</w:t>
            </w:r>
          </w:p>
        </w:tc>
      </w:tr>
      <w:tr>
        <w:trPr/>
        <w:tc>
          <w:tcPr>
            <w:tcW w:w="2552" w:type="dxa"/>
            <w:tcBorders>
              <w:top w:val="single" w:sz="4" w:space="0" w:color="000000"/>
              <w:left w:val="single" w:sz="4" w:space="0" w:color="000000"/>
              <w:bottom w:val="single" w:sz="4" w:space="0" w:color="000000"/>
              <w:right w:val="single" w:sz="4" w:space="0" w:color="000000"/>
            </w:tcBorders>
            <w:shd w:fill="FBE4D5" w:val="clear"/>
          </w:tcPr>
          <w:p>
            <w:pPr>
              <w:pStyle w:val="Normal"/>
              <w:snapToGrid w:val="false"/>
              <w:spacing w:lineRule="auto" w:line="240" w:before="0" w:after="0"/>
              <w:rPr>
                <w:rFonts w:cs="Calibri"/>
                <w:b/>
                <w:b/>
                <w:bCs/>
                <w:sz w:val="20"/>
                <w:szCs w:val="20"/>
              </w:rPr>
            </w:pPr>
            <w:r>
              <w:rPr>
                <w:rFonts w:cs="Calibri"/>
                <w:b/>
                <w:bCs/>
                <w:sz w:val="20"/>
                <w:szCs w:val="20"/>
              </w:rPr>
            </w:r>
          </w:p>
        </w:tc>
        <w:tc>
          <w:tcPr>
            <w:tcW w:w="2126"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No</w:t>
            </w:r>
          </w:p>
          <w:p>
            <w:pPr>
              <w:pStyle w:val="Normal"/>
              <w:spacing w:before="0" w:after="0"/>
              <w:jc w:val="center"/>
              <w:rPr>
                <w:rFonts w:cs="Calibri"/>
                <w:b/>
                <w:b/>
                <w:bCs/>
                <w:sz w:val="20"/>
                <w:szCs w:val="20"/>
              </w:rPr>
            </w:pPr>
            <w:r>
              <w:rPr>
                <w:rFonts w:cs="Calibri"/>
                <w:b/>
                <w:bCs/>
                <w:sz w:val="20"/>
                <w:szCs w:val="20"/>
              </w:rPr>
              <w:t>(95% UI)</w:t>
            </w:r>
          </w:p>
        </w:tc>
        <w:tc>
          <w:tcPr>
            <w:tcW w:w="1728"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PAF</w:t>
            </w:r>
          </w:p>
          <w:p>
            <w:pPr>
              <w:pStyle w:val="Normal"/>
              <w:spacing w:before="0" w:after="0"/>
              <w:jc w:val="center"/>
              <w:rPr>
                <w:rFonts w:cs="Calibri"/>
                <w:b/>
                <w:b/>
                <w:bCs/>
                <w:sz w:val="20"/>
                <w:szCs w:val="20"/>
              </w:rPr>
            </w:pPr>
            <w:r>
              <w:rPr>
                <w:rFonts w:cs="Calibri"/>
                <w:b/>
                <w:bCs/>
                <w:sz w:val="20"/>
                <w:szCs w:val="20"/>
              </w:rPr>
              <w:t>(95% UI)</w:t>
            </w:r>
          </w:p>
        </w:tc>
        <w:tc>
          <w:tcPr>
            <w:tcW w:w="1664"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ASRs per 100,000 (95% UI)</w:t>
            </w:r>
          </w:p>
        </w:tc>
        <w:tc>
          <w:tcPr>
            <w:tcW w:w="1995"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No</w:t>
            </w:r>
          </w:p>
          <w:p>
            <w:pPr>
              <w:pStyle w:val="Normal"/>
              <w:spacing w:before="0" w:after="0"/>
              <w:jc w:val="center"/>
              <w:rPr>
                <w:rFonts w:cs="Calibri"/>
                <w:b/>
                <w:b/>
                <w:bCs/>
                <w:sz w:val="20"/>
                <w:szCs w:val="20"/>
              </w:rPr>
            </w:pPr>
            <w:r>
              <w:rPr>
                <w:rFonts w:cs="Calibri"/>
                <w:b/>
                <w:bCs/>
                <w:sz w:val="20"/>
                <w:szCs w:val="20"/>
              </w:rPr>
              <w:t>(95% UI)</w:t>
            </w:r>
          </w:p>
        </w:tc>
        <w:tc>
          <w:tcPr>
            <w:tcW w:w="1559"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PAF</w:t>
            </w:r>
          </w:p>
          <w:p>
            <w:pPr>
              <w:pStyle w:val="Normal"/>
              <w:spacing w:before="0" w:after="0"/>
              <w:jc w:val="center"/>
              <w:rPr>
                <w:rFonts w:cs="Calibri"/>
                <w:b/>
                <w:b/>
                <w:bCs/>
                <w:sz w:val="20"/>
                <w:szCs w:val="20"/>
              </w:rPr>
            </w:pPr>
            <w:r>
              <w:rPr>
                <w:rFonts w:cs="Calibri"/>
                <w:b/>
                <w:bCs/>
                <w:sz w:val="20"/>
                <w:szCs w:val="20"/>
              </w:rPr>
              <w:t>(95% UI)</w:t>
            </w:r>
          </w:p>
        </w:tc>
        <w:tc>
          <w:tcPr>
            <w:tcW w:w="1817"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pPr>
            <w:r>
              <w:rPr>
                <w:rFonts w:cs="Calibri"/>
                <w:b/>
                <w:bCs/>
                <w:sz w:val="20"/>
                <w:szCs w:val="20"/>
              </w:rPr>
              <w:t>ASRs per 100,000 (95% UI)</w:t>
            </w:r>
          </w:p>
        </w:tc>
        <w:tc>
          <w:tcPr>
            <w:tcW w:w="1842" w:type="dxa"/>
            <w:vMerge w:val="continue"/>
            <w:tcBorders>
              <w:top w:val="single" w:sz="4" w:space="0" w:color="000000"/>
              <w:left w:val="single" w:sz="4" w:space="0" w:color="000000"/>
              <w:bottom w:val="single" w:sz="4" w:space="0" w:color="000000"/>
              <w:right w:val="single" w:sz="4" w:space="0" w:color="000000"/>
            </w:tcBorders>
            <w:shd w:fill="FBE4D5" w:val="clear"/>
          </w:tcPr>
          <w:p>
            <w:pPr>
              <w:pStyle w:val="Normal"/>
              <w:snapToGrid w:val="false"/>
              <w:spacing w:before="0" w:after="0"/>
              <w:jc w:val="center"/>
              <w:rPr>
                <w:rFonts w:cs="Calibri"/>
                <w:b/>
                <w:b/>
                <w:bCs/>
                <w:sz w:val="20"/>
                <w:szCs w:val="20"/>
              </w:rPr>
            </w:pPr>
            <w:r>
              <w:rPr>
                <w:rFonts w:cs="Calibri"/>
                <w:b/>
                <w:bCs/>
                <w:sz w:val="20"/>
                <w:szCs w:val="20"/>
              </w:rPr>
            </w:r>
          </w:p>
        </w:tc>
      </w:tr>
      <w:tr>
        <w:trPr/>
        <w:tc>
          <w:tcPr>
            <w:tcW w:w="2552" w:type="dxa"/>
            <w:tcBorders>
              <w:top w:val="single" w:sz="4" w:space="0" w:color="000000"/>
              <w:left w:val="single" w:sz="4" w:space="0" w:color="000000"/>
              <w:bottom w:val="single" w:sz="4" w:space="0" w:color="000000"/>
              <w:right w:val="single" w:sz="4" w:space="0" w:color="000000"/>
            </w:tcBorders>
            <w:shd w:fill="FBE4D5" w:val="clear"/>
            <w:vAlign w:val="bottom"/>
          </w:tcPr>
          <w:p>
            <w:pPr>
              <w:pStyle w:val="Normal"/>
              <w:spacing w:lineRule="auto" w:line="240" w:before="0" w:after="0"/>
              <w:rPr>
                <w:rFonts w:cs="Calibri"/>
                <w:b/>
                <w:b/>
                <w:bCs/>
                <w:color w:val="000000"/>
                <w:sz w:val="20"/>
                <w:szCs w:val="20"/>
              </w:rPr>
            </w:pPr>
            <w:r>
              <w:rPr>
                <w:rFonts w:cs="Calibri"/>
                <w:b/>
                <w:bCs/>
                <w:color w:val="000000"/>
                <w:sz w:val="20"/>
                <w:szCs w:val="20"/>
              </w:rPr>
              <w:t>North Africa and Middle East</w:t>
            </w:r>
          </w:p>
        </w:tc>
        <w:tc>
          <w:tcPr>
            <w:tcW w:w="2126"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4023</w:t>
              <w:br/>
              <w:t>(1032 , 8604)</w:t>
            </w:r>
          </w:p>
        </w:tc>
        <w:tc>
          <w:tcPr>
            <w:tcW w:w="172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2.2</w:t>
              <w:br/>
              <w:t>(0.6 , 4.7)</w:t>
            </w:r>
          </w:p>
        </w:tc>
        <w:tc>
          <w:tcPr>
            <w:tcW w:w="166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2.6</w:t>
              <w:br/>
              <w:t>(0.7 , 5.6)</w:t>
            </w:r>
          </w:p>
        </w:tc>
        <w:tc>
          <w:tcPr>
            <w:tcW w:w="1995"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Calibri"/>
                <w:b/>
                <w:bCs/>
                <w:color w:val="000000"/>
                <w:sz w:val="18"/>
                <w:szCs w:val="18"/>
              </w:rPr>
              <w:t>19755</w:t>
              <w:br/>
              <w:t>(5517 , 40246)</w:t>
            </w:r>
          </w:p>
        </w:tc>
        <w:tc>
          <w:tcPr>
            <w:tcW w:w="155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4.7</w:t>
              <w:br/>
              <w:t>(1.3 , 9.3)</w:t>
            </w:r>
          </w:p>
        </w:tc>
        <w:tc>
          <w:tcPr>
            <w:tcW w:w="1817"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5.1</w:t>
              <w:br/>
              <w:t>(1.4 , 10.3)</w:t>
            </w:r>
          </w:p>
        </w:tc>
        <w:tc>
          <w:tcPr>
            <w:tcW w:w="1842"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93.9</w:t>
              <w:br/>
              <w:t>(68.3 , 133.3)</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Afghanist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5</w:t>
              <w:br/>
              <w:t>(42 , 410)</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w:t>
              <w:br/>
              <w:t>(0.4 , 3.3)</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6</w:t>
              <w:br/>
              <w:t>(0.7 , 6.1)</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10</w:t>
              <w:br/>
              <w:t>(140 , 114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w:t>
              <w:br/>
              <w:t>(0.7 , 5)</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8</w:t>
              <w:br/>
              <w:t>(1.4 , 10.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2.2</w:t>
              <w:br/>
              <w:t>(39.9 , 137.8)</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Algeri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39</w:t>
              <w:br/>
              <w:t>(62 , 526)</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3</w:t>
              <w:br/>
              <w:t>(0.6 , 4.7)</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w:t>
              <w:br/>
              <w:t>(0.6 , 5.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36</w:t>
              <w:br/>
              <w:t>(353 , 258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w:t>
              <w:br/>
              <w:t>(1.5 , 10.3)</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2</w:t>
              <w:br/>
              <w:t>(1.2 , 8.7)</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4.8</w:t>
              <w:br/>
              <w:t>(36.2 , 134.3)</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Bahrai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w:t>
              <w:br/>
              <w:t>(5 , 34)</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5</w:t>
              <w:br/>
              <w:t>(1.8 , 12.8)</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3</w:t>
              <w:br/>
              <w:t>(3.7 , 26.5)</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4</w:t>
              <w:br/>
              <w:t>(25 , 16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3</w:t>
              <w:br/>
              <w:t>(3.3 , 18.9)</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7</w:t>
              <w:br/>
              <w:t>(4.3 , 26.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2</w:t>
              <w:br/>
              <w:t>(-19.8 , 42.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Egypt</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12</w:t>
              <w:br/>
              <w:t>(84 , 651)</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w:t>
              <w:br/>
              <w:t>(0.4 , 2.8)</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w:t>
              <w:br/>
              <w:t>(0.3 , 2.4)</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2116</w:t>
              <w:br/>
              <w:t>(568 , 4855)</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w:t>
              <w:br/>
              <w:t>(1 , 7.5)</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6</w:t>
              <w:br/>
              <w:t>(1 , 8.1)</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4.4</w:t>
              <w:br/>
              <w:t>(122.5 , 323.9)</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Iran (Islamic Republic of)</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89</w:t>
              <w:br/>
              <w:t>(100 , 844)</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w:t>
              <w:br/>
              <w:t>(0.4 , 3.1)</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8</w:t>
              <w:br/>
              <w:t>(0.5 , 3.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689</w:t>
              <w:br/>
              <w:t>(777 , 5382)</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w:t>
              <w:br/>
              <w:t>(1.2 , 8)</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1</w:t>
              <w:br/>
              <w:t>(1.2 , 8.1)</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2.7</w:t>
              <w:br/>
              <w:t>(92.7 , 174)</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Iraq</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67</w:t>
              <w:br/>
              <w:t>(69 , 590)</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4</w:t>
              <w:br/>
              <w:t>(0.9 , 7.1)</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w:t>
              <w:br/>
              <w:t>(1 , 8.1)</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1434</w:t>
              <w:br/>
              <w:t>(410 , 3032)</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9</w:t>
              <w:br/>
              <w:t>(1.7 , 11.6)</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w:t>
              <w:br/>
              <w:t>(2 , 14.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1.4</w:t>
              <w:br/>
              <w:t>(45 , 15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Jord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5</w:t>
              <w:br/>
              <w:t>(12 , 95)</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w:t>
              <w:br/>
              <w:t>(0.9 , 6.6)</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w:t>
              <w:br/>
              <w:t>(1.1 , 8.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5</w:t>
              <w:br/>
              <w:t>(93 , 69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9</w:t>
              <w:br/>
              <w:t>(1.7 , 11.6)</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1</w:t>
              <w:br/>
              <w:t>(1.7 , 12.6)</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6</w:t>
              <w:br/>
              <w:t>(23.9 , 95.8)</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Kuwait</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w:t>
              <w:br/>
              <w:t>(6 , 40)</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w:t>
              <w:br/>
              <w:t>(1.1 , 8)</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3</w:t>
              <w:br/>
              <w:t>(1.2 , 8.4)</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3</w:t>
              <w:br/>
              <w:t>(36 , 24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7.4</w:t>
              <w:br/>
              <w:t>(2.2 , 14.4)</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2</w:t>
              <w:br/>
              <w:t>(1.9 , 12.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5.8</w:t>
              <w:br/>
              <w:t>(23 , 82.4)</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Lebano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8</w:t>
              <w:br/>
              <w:t>(28 , 232)</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w:t>
              <w:br/>
              <w:t>(1 , 7.6)</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3</w:t>
              <w:br/>
              <w:t>(1.4 , 11.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64</w:t>
              <w:br/>
              <w:t>(160 , 116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5</w:t>
              <w:br/>
              <w:t>(2.2 , 14.7)</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9</w:t>
              <w:br/>
              <w:t>(3.1 , 22.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4</w:t>
              <w:br/>
              <w:t>(65.1 , 189.3)</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Liby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0</w:t>
              <w:br/>
              <w:t>(18 , 156)</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5</w:t>
              <w:br/>
              <w:t>(0.9 , 7.3)</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2</w:t>
              <w:br/>
              <w:t>(1.1 , 9.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0</w:t>
              <w:br/>
              <w:t>(102 , 77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8</w:t>
              <w:br/>
              <w:t>(2 , 13.5)</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8.1</w:t>
              <w:br/>
              <w:t>(2.3 , 16.8)</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3.5</w:t>
              <w:br/>
              <w:t>(48.4 , 172.1)</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Morocco</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66</w:t>
              <w:br/>
              <w:t>(66 , 583)</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w:t>
              <w:br/>
              <w:t>(0.6 , 5.1)</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1</w:t>
              <w:br/>
              <w:t>(0.5 , 4.5)</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04</w:t>
              <w:br/>
              <w:t>(398 , 327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4</w:t>
              <w:br/>
              <w:t>(1.5 , 11.1)</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w:t>
              <w:br/>
              <w:t>(1.3 , 10.9)</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43.5</w:t>
              <w:br/>
              <w:t>(87.7 , 221.9)</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Om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w:t>
              <w:br/>
              <w:t>(3 , 27)</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1</w:t>
              <w:br/>
              <w:t>(0.5 , 4.4)</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2</w:t>
              <w:br/>
              <w:t>(0.6 , 4.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2</w:t>
              <w:br/>
              <w:t>(18 , 12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5</w:t>
              <w:br/>
              <w:t>(1.3 , 9)</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w:t>
              <w:br/>
              <w:t>(1.5 , 10.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136.4</w:t>
              <w:br/>
              <w:t>(82.7 , 226.9)</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Palestine</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w:t>
              <w:br/>
              <w:t>(9 , 83)</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w:t>
              <w:br/>
              <w:t>(0.9 , 7)</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7</w:t>
              <w:br/>
              <w:t>(1.2 , 10.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1</w:t>
              <w:br/>
              <w:t>(57 , 40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9</w:t>
              <w:br/>
              <w:t>(2 , 13.5)</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w:t>
              <w:br/>
              <w:t>(2.9 , 20)</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3.6</w:t>
              <w:br/>
              <w:t>(64.6 , 198.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Qatar</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w:t>
              <w:br/>
              <w:t>(2 , 12)</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4</w:t>
              <w:br/>
              <w:t>(1.3 , 8.8)</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w:t>
              <w:br/>
              <w:t>(2.6 , 18.6)</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3</w:t>
              <w:br/>
              <w:t>(22 , 14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8</w:t>
              <w:br/>
              <w:t>(2.8 , 16.4)</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8</w:t>
              <w:br/>
              <w:t>(5.1 , 30.3)</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4.7</w:t>
              <w:br/>
              <w:t>(32.4 , 147.6)</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bidi w:val="0"/>
              <w:spacing w:lineRule="auto" w:line="256" w:before="0" w:after="160"/>
              <w:rPr/>
            </w:pPr>
            <w:r>
              <w:rPr>
                <w:rFonts w:cs="Calibri"/>
                <w:b/>
                <w:bCs/>
                <w:color w:val="000000"/>
                <w:sz w:val="20"/>
                <w:szCs w:val="20"/>
              </w:rPr>
              <w:t>Saudi Arabi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8</w:t>
              <w:br/>
              <w:t>(31 , 264)</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8</w:t>
              <w:br/>
              <w:t>(0.8 , 5.8)</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w:t>
              <w:br/>
              <w:t>(0.6 , 5.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80</w:t>
              <w:br/>
              <w:t>(191 , 141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w:t>
              <w:br/>
              <w:t>(1.5 , 10.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9</w:t>
              <w:br/>
              <w:t>(1.4 , 10)</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3.6</w:t>
              <w:br/>
              <w:t>(56.5 , 184.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Sud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9</w:t>
              <w:br/>
              <w:t>(32 , 314)</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w:t>
              <w:br/>
              <w:t>(0.4 , 3.4)</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w:t>
              <w:br/>
              <w:t>(0.4 , 3.7)</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86</w:t>
              <w:br/>
              <w:t>(165 , 131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4</w:t>
              <w:br/>
              <w:t>(1 , 7.1)</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6</w:t>
              <w:br/>
              <w:t>(1 , 7.9)</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2.3</w:t>
              <w:br/>
              <w:t>(80.4 , 223.4)</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bidi w:val="0"/>
              <w:spacing w:lineRule="auto" w:line="256" w:before="0" w:after="160"/>
              <w:rPr/>
            </w:pPr>
            <w:r>
              <w:rPr>
                <w:rFonts w:cs="Calibri"/>
                <w:b/>
                <w:bCs/>
                <w:color w:val="000000"/>
                <w:sz w:val="20"/>
                <w:szCs w:val="20"/>
              </w:rPr>
              <w:t>Syrian Arab Republic</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4</w:t>
              <w:br/>
              <w:t>(22 , 188)</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8</w:t>
              <w:br/>
              <w:t>(0.5 , 3.9)</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8</w:t>
              <w:br/>
              <w:t>(0.5 , 4)</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81</w:t>
              <w:br/>
              <w:t>(101 , 82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3</w:t>
              <w:br/>
              <w:t>(1.2 , 8.6)</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5</w:t>
              <w:br/>
              <w:t>(1 , 7.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2.9</w:t>
              <w:br/>
              <w:t>(40.2 , 172)</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Tunisi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64</w:t>
              <w:br/>
              <w:t>(39 , 355)</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w:t>
              <w:br/>
              <w:t>(1 , 8.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6</w:t>
              <w:br/>
              <w:t>(0.9 , 7.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85</w:t>
              <w:br/>
              <w:t>(206 , 1769)</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8</w:t>
              <w:br/>
              <w:t>(2.1 , 15.4)</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5</w:t>
              <w:br/>
              <w:t>(1.7 , 14.7)</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0.2</w:t>
              <w:br/>
              <w:t>(29.4 , 161.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Turkey</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1488</w:t>
              <w:br/>
              <w:t>(356 , 3300)</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7</w:t>
              <w:br/>
              <w:t>(0.7 , 5.9)</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4</w:t>
              <w:br/>
              <w:t>(1.1 , 9.8)</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434</w:t>
              <w:br/>
              <w:t>(1367 , 1169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w:t>
              <w:br/>
              <w:t>(1.4 , 10.6)</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4</w:t>
              <w:br/>
              <w:t>(1.6 , 13.7)</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3.1</w:t>
              <w:br/>
              <w:t>(9.7 , 91.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United Arab Emirates</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1</w:t>
              <w:br/>
              <w:t>(6 , 44)</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w:t>
              <w:br/>
              <w:t>(0.9 , 6.6)</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8</w:t>
              <w:br/>
              <w:t>(2.4 , 18.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80</w:t>
              <w:br/>
              <w:t>(77 , 58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w:t>
              <w:br/>
              <w:t>(1.5 , 10.4)</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8</w:t>
              <w:br/>
              <w:t>(3.8 , 25.7)</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6.3</w:t>
              <w:br/>
              <w:t>(13.2 , 99.4)</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Yeme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3</w:t>
              <w:br/>
              <w:t>(13 , 125)</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w:t>
              <w:br/>
              <w:t>(0.3 , 2.6)</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w:t>
              <w:br/>
              <w:t>(0.3 , 2.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86</w:t>
              <w:br/>
              <w:t>(74 , 644)</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3</w:t>
              <w:br/>
              <w:t>(0.6 , 4.8)</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5</w:t>
              <w:br/>
              <w:t>(0.7 , 5.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7.7</w:t>
              <w:br/>
              <w:t>(55.9 , 169.9)</w:t>
            </w:r>
          </w:p>
        </w:tc>
      </w:tr>
      <w:tr>
        <w:trPr>
          <w:trHeight w:val="600" w:hRule="atLeast"/>
        </w:trPr>
        <w:tc>
          <w:tcPr>
            <w:tcW w:w="15283"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pPr>
            <w:r>
              <w:rPr>
                <w:b/>
                <w:bCs/>
              </w:rPr>
              <w:t xml:space="preserve">ASRs: Age-standardised rates; UI: Uncertainty interval; PAF: Population attributable fraction </w:t>
            </w:r>
          </w:p>
        </w:tc>
      </w:tr>
    </w:tbl>
    <w:p>
      <w:pPr>
        <w:pStyle w:val="Normal"/>
        <w:spacing w:before="0" w:after="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cs="Times New Roman"/>
      <w:b/>
      <w:bCs/>
      <w:lang w:val="en-US" w:bidi="fa-IR"/>
    </w:rPr>
  </w:style>
  <w:style w:type="paragraph" w:styleId="BalloonText">
    <w:name w:val="Balloon Text"/>
    <w:basedOn w:val="Normal"/>
    <w:qFormat/>
    <w:pPr>
      <w:spacing w:lineRule="auto" w:line="240" w:before="0" w:after="0"/>
    </w:pPr>
    <w:rPr>
      <w:rFonts w:ascii="Segoe UI" w:hAnsi="Segoe UI" w:cs="Times New Roman"/>
      <w:sz w:val="18"/>
      <w:szCs w:val="18"/>
      <w:lang w:val="en-US" w:bidi="fa-I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fa-IR"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2T09:06:00Z</dcterms:created>
  <dc:creator>MY PC</dc:creator>
  <dc:description/>
  <cp:keywords/>
  <dc:language>en-US</dc:language>
  <cp:lastModifiedBy>Aria Nejadghaderi</cp:lastModifiedBy>
  <dcterms:modified xsi:type="dcterms:W3CDTF">2022-11-24T17:51:00Z</dcterms:modified>
  <cp:revision>22</cp:revision>
  <dc:subject/>
  <dc:title/>
</cp:coreProperties>
</file>